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7E4" w:rsidRDefault="000227E4" w:rsidP="000227E4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</w:pPr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>S1 Table.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 </w:t>
      </w:r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 xml:space="preserve">Estimated </w:t>
      </w:r>
      <w:proofErr w:type="spellStart"/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>Hb</w:t>
      </w:r>
      <w:proofErr w:type="spellEnd"/>
      <w:r w:rsidRPr="001A065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PE"/>
        </w:rPr>
        <w:t xml:space="preserve"> summary statistics by year and the corresponding data available from those years</w:t>
      </w: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 xml:space="preserve">. </w:t>
      </w:r>
      <w:bookmarkStart w:id="0" w:name="_GoBack"/>
      <w:bookmarkEnd w:id="0"/>
    </w:p>
    <w:p w:rsidR="000227E4" w:rsidRDefault="000227E4" w:rsidP="000227E4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</w:pPr>
    </w:p>
    <w:tbl>
      <w:tblPr>
        <w:tblpPr w:leftFromText="141" w:rightFromText="141" w:vertAnchor="text" w:horzAnchor="margin" w:tblpY="234"/>
        <w:tblW w:w="8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1158"/>
        <w:gridCol w:w="669"/>
        <w:gridCol w:w="847"/>
        <w:gridCol w:w="849"/>
        <w:gridCol w:w="1187"/>
        <w:gridCol w:w="1357"/>
        <w:gridCol w:w="1527"/>
      </w:tblGrid>
      <w:tr w:rsidR="000227E4" w:rsidRPr="00624588" w:rsidTr="009666B9">
        <w:trPr>
          <w:trHeight w:val="333"/>
        </w:trPr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Year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 xml:space="preserve">Mean 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Hb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 xml:space="preserve"> (g/</w:t>
            </w:r>
            <w:proofErr w:type="spellStart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dL</w:t>
            </w:r>
            <w:proofErr w:type="spellEnd"/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)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SD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[Mean 95% CI]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Total (n)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6-35 months (n)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Healthy children (n)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24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57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6167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26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5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692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55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31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6314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02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282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1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95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7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22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02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269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1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95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48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988</w:t>
            </w:r>
          </w:p>
        </w:tc>
      </w:tr>
      <w:tr w:rsidR="000227E4" w:rsidRPr="00624588" w:rsidTr="009666B9">
        <w:trPr>
          <w:trHeight w:val="317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1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98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49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951</w:t>
            </w:r>
          </w:p>
        </w:tc>
      </w:tr>
      <w:tr w:rsidR="000227E4" w:rsidRPr="00624588" w:rsidTr="009666B9">
        <w:trPr>
          <w:trHeight w:val="333"/>
        </w:trPr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200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.5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1.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07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526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7E4" w:rsidRPr="00624588" w:rsidRDefault="000227E4" w:rsidP="009666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</w:pPr>
            <w:r w:rsidRPr="0062458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PE"/>
              </w:rPr>
              <w:t>1886</w:t>
            </w:r>
          </w:p>
        </w:tc>
      </w:tr>
    </w:tbl>
    <w:p w:rsidR="000227E4" w:rsidRPr="00624588" w:rsidRDefault="000227E4" w:rsidP="000227E4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0227E4" w:rsidRPr="001A0650" w:rsidRDefault="000227E4" w:rsidP="000227E4">
      <w:pPr>
        <w:rPr>
          <w:rFonts w:ascii="Times New Roman" w:hAnsi="Times New Roman"/>
          <w:sz w:val="24"/>
          <w:szCs w:val="24"/>
          <w:lang w:val="en-US"/>
        </w:rPr>
      </w:pPr>
      <w:r w:rsidRPr="00624588">
        <w:rPr>
          <w:rFonts w:ascii="Times New Roman" w:eastAsia="Times New Roman" w:hAnsi="Times New Roman"/>
          <w:color w:val="000000"/>
          <w:sz w:val="24"/>
          <w:szCs w:val="24"/>
          <w:lang w:val="en-US" w:eastAsia="es-PE"/>
        </w:rPr>
        <w:t>SD = Standard deviation, CI = Confidence interval.</w:t>
      </w:r>
    </w:p>
    <w:p w:rsidR="0023485C" w:rsidRPr="000227E4" w:rsidRDefault="0023485C">
      <w:pPr>
        <w:rPr>
          <w:lang w:val="en-US"/>
        </w:rPr>
      </w:pPr>
    </w:p>
    <w:sectPr w:rsidR="0023485C" w:rsidRPr="000227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7E4"/>
    <w:rsid w:val="000227E4"/>
    <w:rsid w:val="0023485C"/>
    <w:rsid w:val="00C1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08AB1-2B34-4C1D-99AB-24CC8E11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7E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eon</dc:creator>
  <cp:keywords/>
  <dc:description/>
  <cp:lastModifiedBy>Juan Leon</cp:lastModifiedBy>
  <cp:revision>1</cp:revision>
  <dcterms:created xsi:type="dcterms:W3CDTF">2019-12-13T17:18:00Z</dcterms:created>
  <dcterms:modified xsi:type="dcterms:W3CDTF">2019-12-13T17:29:00Z</dcterms:modified>
</cp:coreProperties>
</file>